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FDF426" w14:textId="77777777" w:rsidR="00B528C9" w:rsidRPr="00C12573" w:rsidRDefault="00B528C9" w:rsidP="00B528C9">
      <w:pPr>
        <w:spacing w:line="480" w:lineRule="auto"/>
      </w:pPr>
      <w:r>
        <w:t>S1 Table</w:t>
      </w:r>
      <w:r w:rsidRPr="00C12573">
        <w:t xml:space="preserve">. Number of samples sequenced, including controls and repeats. </w:t>
      </w:r>
    </w:p>
    <w:tbl>
      <w:tblPr>
        <w:tblW w:w="5118" w:type="dxa"/>
        <w:tblInd w:w="93" w:type="dxa"/>
        <w:tblLook w:val="04A0" w:firstRow="1" w:lastRow="0" w:firstColumn="1" w:lastColumn="0" w:noHBand="0" w:noVBand="1"/>
      </w:tblPr>
      <w:tblGrid>
        <w:gridCol w:w="2709"/>
        <w:gridCol w:w="2409"/>
      </w:tblGrid>
      <w:tr w:rsidR="00B528C9" w:rsidRPr="00C12573" w14:paraId="05B0C686" w14:textId="77777777" w:rsidTr="002459F2">
        <w:trPr>
          <w:trHeight w:val="300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C4020" w14:textId="77777777" w:rsidR="00B528C9" w:rsidRPr="00C12573" w:rsidRDefault="00B528C9" w:rsidP="002459F2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C12573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5022A" w14:textId="77777777" w:rsidR="00B528C9" w:rsidRPr="00C12573" w:rsidRDefault="00B528C9" w:rsidP="002459F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2573">
              <w:rPr>
                <w:rFonts w:eastAsia="Times New Roman" w:cs="Times New Roman"/>
                <w:color w:val="000000"/>
              </w:rPr>
              <w:t>Number of samples</w:t>
            </w:r>
          </w:p>
        </w:tc>
      </w:tr>
      <w:tr w:rsidR="00B528C9" w:rsidRPr="00C12573" w14:paraId="74C15C94" w14:textId="77777777" w:rsidTr="002459F2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BE2C" w14:textId="77777777" w:rsidR="00B528C9" w:rsidRPr="00C12573" w:rsidRDefault="00B528C9" w:rsidP="002459F2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C12573">
              <w:rPr>
                <w:rFonts w:eastAsia="Times New Roman" w:cs="Times New Roman"/>
                <w:color w:val="000000"/>
              </w:rPr>
              <w:t xml:space="preserve">Cough Patients samples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8805E" w14:textId="77777777" w:rsidR="00B528C9" w:rsidRPr="00C12573" w:rsidRDefault="00B528C9" w:rsidP="002459F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2573">
              <w:rPr>
                <w:rFonts w:eastAsia="Times New Roman" w:cs="Times New Roman"/>
                <w:color w:val="000000"/>
              </w:rPr>
              <w:t>50</w:t>
            </w:r>
          </w:p>
        </w:tc>
      </w:tr>
      <w:tr w:rsidR="00B528C9" w:rsidRPr="00C12573" w14:paraId="10C6CEE6" w14:textId="77777777" w:rsidTr="002459F2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9014" w14:textId="77777777" w:rsidR="00B528C9" w:rsidRPr="00C12573" w:rsidRDefault="00B528C9" w:rsidP="002459F2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C12573">
              <w:rPr>
                <w:rFonts w:eastAsia="Times New Roman" w:cs="Times New Roman"/>
                <w:color w:val="000000"/>
              </w:rPr>
              <w:t>Control patient sampl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921E9" w14:textId="77777777" w:rsidR="00B528C9" w:rsidRPr="00C12573" w:rsidRDefault="00B528C9" w:rsidP="002459F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2573">
              <w:rPr>
                <w:rFonts w:eastAsia="Times New Roman" w:cs="Times New Roman"/>
                <w:color w:val="000000"/>
              </w:rPr>
              <w:t>42</w:t>
            </w:r>
          </w:p>
        </w:tc>
      </w:tr>
      <w:tr w:rsidR="00B528C9" w:rsidRPr="00C12573" w14:paraId="08C7F752" w14:textId="77777777" w:rsidTr="002459F2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0C92" w14:textId="77777777" w:rsidR="00B528C9" w:rsidRPr="00C12573" w:rsidRDefault="00B528C9" w:rsidP="002459F2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C12573">
              <w:rPr>
                <w:rFonts w:eastAsia="Times New Roman" w:cs="Times New Roman"/>
                <w:color w:val="000000"/>
              </w:rPr>
              <w:t>Mother sampl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B0DAA" w14:textId="77777777" w:rsidR="00B528C9" w:rsidRPr="00C12573" w:rsidRDefault="00B528C9" w:rsidP="002459F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2573">
              <w:rPr>
                <w:rFonts w:eastAsia="Times New Roman" w:cs="Times New Roman"/>
                <w:color w:val="000000"/>
              </w:rPr>
              <w:t>34</w:t>
            </w:r>
          </w:p>
        </w:tc>
      </w:tr>
      <w:tr w:rsidR="00B528C9" w:rsidRPr="00C12573" w14:paraId="315F0914" w14:textId="77777777" w:rsidTr="002459F2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BFFB" w14:textId="77777777" w:rsidR="00B528C9" w:rsidRPr="00C12573" w:rsidRDefault="00B528C9" w:rsidP="002459F2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C12573">
              <w:rPr>
                <w:rFonts w:eastAsia="Times New Roman" w:cs="Times New Roman"/>
                <w:color w:val="000000"/>
              </w:rPr>
              <w:t>Mock communiti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CED0D" w14:textId="77777777" w:rsidR="00B528C9" w:rsidRPr="00C12573" w:rsidRDefault="00B528C9" w:rsidP="002459F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2573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B528C9" w:rsidRPr="00C12573" w14:paraId="6FA32169" w14:textId="77777777" w:rsidTr="002459F2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19C3" w14:textId="77777777" w:rsidR="00B528C9" w:rsidRPr="00C12573" w:rsidRDefault="00B528C9" w:rsidP="002459F2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C12573">
              <w:rPr>
                <w:rFonts w:eastAsia="Times New Roman" w:cs="Times New Roman"/>
                <w:color w:val="000000"/>
              </w:rPr>
              <w:t>PCR Negative control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50AFB" w14:textId="77777777" w:rsidR="00B528C9" w:rsidRPr="00C12573" w:rsidRDefault="00B528C9" w:rsidP="002459F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2573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B528C9" w:rsidRPr="00C12573" w14:paraId="3787C930" w14:textId="77777777" w:rsidTr="002459F2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BE71" w14:textId="77777777" w:rsidR="00B528C9" w:rsidRPr="00C12573" w:rsidRDefault="00B528C9" w:rsidP="002459F2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C12573">
              <w:rPr>
                <w:rFonts w:eastAsia="Times New Roman" w:cs="Times New Roman"/>
                <w:color w:val="000000"/>
              </w:rPr>
              <w:t>Extraction Control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7D448" w14:textId="77777777" w:rsidR="00B528C9" w:rsidRPr="00C12573" w:rsidRDefault="00B528C9" w:rsidP="002459F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2573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B528C9" w:rsidRPr="00C12573" w14:paraId="63DB5956" w14:textId="77777777" w:rsidTr="002459F2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1A2A" w14:textId="77777777" w:rsidR="00B528C9" w:rsidRPr="00C12573" w:rsidRDefault="00B528C9" w:rsidP="002459F2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C12573">
              <w:rPr>
                <w:rFonts w:eastAsia="Times New Roman" w:cs="Times New Roman"/>
                <w:color w:val="000000"/>
              </w:rPr>
              <w:t>Bronchoscope Control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EB465" w14:textId="77777777" w:rsidR="00B528C9" w:rsidRPr="00C12573" w:rsidRDefault="00B528C9" w:rsidP="002459F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2573">
              <w:rPr>
                <w:rFonts w:eastAsia="Times New Roman" w:cs="Times New Roman"/>
                <w:color w:val="000000"/>
              </w:rPr>
              <w:t>11</w:t>
            </w:r>
          </w:p>
        </w:tc>
      </w:tr>
      <w:tr w:rsidR="00B528C9" w:rsidRPr="00C12573" w14:paraId="605A4ADD" w14:textId="77777777" w:rsidTr="002459F2">
        <w:trPr>
          <w:trHeight w:val="300"/>
        </w:trPr>
        <w:tc>
          <w:tcPr>
            <w:tcW w:w="2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F1F7E" w14:textId="77777777" w:rsidR="00B528C9" w:rsidRPr="00C12573" w:rsidRDefault="00B528C9" w:rsidP="002459F2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C12573">
              <w:rPr>
                <w:rFonts w:eastAsia="Times New Roman" w:cs="Times New Roman"/>
                <w:color w:val="000000"/>
              </w:rPr>
              <w:t>Total samples sequenced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80A28" w14:textId="77777777" w:rsidR="00B528C9" w:rsidRPr="00C12573" w:rsidRDefault="00B528C9" w:rsidP="002459F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C12573">
              <w:rPr>
                <w:rFonts w:eastAsia="Times New Roman" w:cs="Times New Roman"/>
                <w:color w:val="000000"/>
              </w:rPr>
              <w:t>146</w:t>
            </w:r>
          </w:p>
        </w:tc>
      </w:tr>
    </w:tbl>
    <w:p w14:paraId="02F6F22E" w14:textId="77777777" w:rsidR="00B528C9" w:rsidRPr="00C12573" w:rsidRDefault="00B528C9" w:rsidP="00B528C9">
      <w:pPr>
        <w:spacing w:line="480" w:lineRule="auto"/>
      </w:pPr>
    </w:p>
    <w:p w14:paraId="56B585C8" w14:textId="77777777" w:rsidR="00311B91" w:rsidRDefault="00B528C9">
      <w:bookmarkStart w:id="0" w:name="_GoBack"/>
      <w:bookmarkEnd w:id="0"/>
    </w:p>
    <w:sectPr w:rsidR="00311B91" w:rsidSect="001419A4">
      <w:pgSz w:w="11905" w:h="16837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8C9"/>
    <w:rsid w:val="000C023E"/>
    <w:rsid w:val="001419A4"/>
    <w:rsid w:val="0017544F"/>
    <w:rsid w:val="002A0537"/>
    <w:rsid w:val="004C5793"/>
    <w:rsid w:val="0050071E"/>
    <w:rsid w:val="005A78BC"/>
    <w:rsid w:val="0064354D"/>
    <w:rsid w:val="00712EC5"/>
    <w:rsid w:val="00747B18"/>
    <w:rsid w:val="00751E77"/>
    <w:rsid w:val="00796EA1"/>
    <w:rsid w:val="007D5876"/>
    <w:rsid w:val="008D5304"/>
    <w:rsid w:val="008D570B"/>
    <w:rsid w:val="00A538FD"/>
    <w:rsid w:val="00A5483A"/>
    <w:rsid w:val="00A8169F"/>
    <w:rsid w:val="00B0394B"/>
    <w:rsid w:val="00B05AA4"/>
    <w:rsid w:val="00B528C9"/>
    <w:rsid w:val="00CF2B28"/>
    <w:rsid w:val="00F02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A6737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528C9"/>
    <w:pPr>
      <w:spacing w:after="200" w:line="276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50</Characters>
  <Application>Microsoft Macintosh Word</Application>
  <DocSecurity>0</DocSecurity>
  <Lines>2</Lines>
  <Paragraphs>1</Paragraphs>
  <ScaleCrop>false</ScaleCrop>
  <LinksUpToDate>false</LinksUpToDate>
  <CharactersWithSpaces>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12-13T14:30:00Z</dcterms:created>
  <dcterms:modified xsi:type="dcterms:W3CDTF">2017-12-13T14:31:00Z</dcterms:modified>
</cp:coreProperties>
</file>